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5664" w14:textId="4FB954A9" w:rsidR="00420F97" w:rsidRPr="003A0067" w:rsidRDefault="00420F97" w:rsidP="00420F97">
      <w:pPr>
        <w:pStyle w:val="Geenafstand"/>
        <w:spacing w:line="480" w:lineRule="auto"/>
        <w:rPr>
          <w:b/>
          <w:bCs/>
          <w:sz w:val="32"/>
          <w:szCs w:val="32"/>
          <w:lang w:val="en-US"/>
        </w:rPr>
      </w:pPr>
      <w:r w:rsidRPr="003A0067">
        <w:rPr>
          <w:b/>
          <w:bCs/>
          <w:sz w:val="32"/>
          <w:szCs w:val="32"/>
          <w:lang w:val="en-US"/>
        </w:rPr>
        <w:t xml:space="preserve">Appendix </w:t>
      </w:r>
    </w:p>
    <w:p w14:paraId="14D6F3C6" w14:textId="2EE18A4B" w:rsidR="00420F97" w:rsidRPr="003A0067" w:rsidRDefault="00420F97" w:rsidP="00420F97">
      <w:pPr>
        <w:pStyle w:val="Geenafstand"/>
        <w:rPr>
          <w:rFonts w:cs="Times New Roman"/>
          <w:b/>
          <w:sz w:val="24"/>
          <w:szCs w:val="24"/>
          <w:lang w:val="en-US"/>
        </w:rPr>
      </w:pPr>
      <w:r w:rsidRPr="003A0067">
        <w:rPr>
          <w:rFonts w:cs="Segoe UI"/>
          <w:b/>
          <w:sz w:val="24"/>
          <w:szCs w:val="24"/>
          <w:lang w:val="en-US"/>
        </w:rPr>
        <w:t xml:space="preserve">Integrated care in patients with atrial fibrillation- </w:t>
      </w:r>
      <w:r w:rsidRPr="003A0067">
        <w:rPr>
          <w:rFonts w:cs="Times New Roman"/>
          <w:b/>
          <w:sz w:val="24"/>
          <w:szCs w:val="24"/>
          <w:lang w:val="en-US"/>
        </w:rPr>
        <w:t>a predictive heterogeneous treatment effect analysis of the ALL-IN trial</w:t>
      </w:r>
    </w:p>
    <w:p w14:paraId="1D833C9C" w14:textId="77777777" w:rsidR="00420F97" w:rsidRPr="00E311DA" w:rsidRDefault="00420F97" w:rsidP="00420F97">
      <w:pPr>
        <w:pStyle w:val="Geenafstand"/>
        <w:rPr>
          <w:rFonts w:cs="Times New Roman"/>
          <w:b/>
          <w:sz w:val="28"/>
          <w:szCs w:val="28"/>
          <w:lang w:val="en-US"/>
        </w:rPr>
      </w:pPr>
    </w:p>
    <w:p w14:paraId="2A0322EC" w14:textId="7EBEA375" w:rsidR="00420F97" w:rsidRPr="007B7E92" w:rsidRDefault="00420F97" w:rsidP="00420F97">
      <w:pPr>
        <w:spacing w:line="480" w:lineRule="auto"/>
        <w:rPr>
          <w:b/>
          <w:lang w:val="en-US"/>
        </w:rPr>
      </w:pPr>
      <w:r w:rsidRPr="00500041">
        <w:rPr>
          <w:b/>
          <w:lang w:val="en-US"/>
        </w:rPr>
        <w:t xml:space="preserve">Figure </w:t>
      </w:r>
      <w:r w:rsidR="002E5EC3">
        <w:rPr>
          <w:b/>
          <w:lang w:val="en-US"/>
        </w:rPr>
        <w:t>A</w:t>
      </w:r>
      <w:r w:rsidRPr="00500041">
        <w:rPr>
          <w:b/>
          <w:lang w:val="en-US"/>
        </w:rPr>
        <w:t xml:space="preserve">1. Calibration plot </w:t>
      </w:r>
      <w:r>
        <w:rPr>
          <w:b/>
          <w:lang w:val="en-US"/>
        </w:rPr>
        <w:t xml:space="preserve">of the </w:t>
      </w:r>
      <w:r w:rsidRPr="00500041">
        <w:rPr>
          <w:b/>
          <w:lang w:val="en-US"/>
        </w:rPr>
        <w:t xml:space="preserve">internal validation </w:t>
      </w:r>
      <w:r>
        <w:rPr>
          <w:b/>
          <w:lang w:val="en-US"/>
        </w:rPr>
        <w:t>of the prediction model</w:t>
      </w:r>
    </w:p>
    <w:p w14:paraId="555F7CF8" w14:textId="7326F4A3" w:rsidR="00420F97" w:rsidRPr="007B7E92" w:rsidRDefault="003A0067" w:rsidP="00420F97">
      <w:pPr>
        <w:spacing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8840069" wp14:editId="2DABD307">
            <wp:extent cx="4608972" cy="3456729"/>
            <wp:effectExtent l="0" t="0" r="127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96" cy="3471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0A05B" w14:textId="0051BD79" w:rsidR="00420F97" w:rsidRPr="004B6850" w:rsidRDefault="00420F97" w:rsidP="00420F97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2E5EC3">
        <w:rPr>
          <w:b/>
          <w:lang w:val="en-US"/>
        </w:rPr>
        <w:t>A</w:t>
      </w:r>
      <w:r>
        <w:rPr>
          <w:b/>
          <w:lang w:val="en-US"/>
        </w:rPr>
        <w:t>2</w:t>
      </w:r>
      <w:r w:rsidRPr="00500041">
        <w:rPr>
          <w:b/>
          <w:lang w:val="en-US"/>
        </w:rPr>
        <w:t xml:space="preserve">. Calibration plot </w:t>
      </w:r>
      <w:r>
        <w:rPr>
          <w:b/>
          <w:lang w:val="en-US"/>
        </w:rPr>
        <w:t>external validation of the prediction model</w:t>
      </w:r>
    </w:p>
    <w:p w14:paraId="7FF4C3B5" w14:textId="1D07E43F" w:rsidR="00420F97" w:rsidRDefault="003A0067" w:rsidP="00420F97">
      <w:pPr>
        <w:spacing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2CC0CD1" wp14:editId="50F5002D">
            <wp:extent cx="4592093" cy="3160607"/>
            <wp:effectExtent l="0" t="0" r="5715" b="190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782" cy="3176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4F24F" w14:textId="5ADE7C09" w:rsidR="00420F97" w:rsidRPr="000F19F8" w:rsidRDefault="00420F97" w:rsidP="00420F97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2E5EC3">
        <w:rPr>
          <w:b/>
          <w:lang w:val="en-US"/>
        </w:rPr>
        <w:t>A</w:t>
      </w:r>
      <w:r>
        <w:rPr>
          <w:b/>
          <w:lang w:val="en-US"/>
        </w:rPr>
        <w:t>3. Distribution of predicted risk of all-cause mortality in total ALL-IN study population, intervention group and usual care group.</w:t>
      </w:r>
    </w:p>
    <w:p w14:paraId="14D0AEC6" w14:textId="77777777" w:rsidR="00420F97" w:rsidRDefault="00420F97" w:rsidP="00420F97">
      <w:pPr>
        <w:spacing w:line="240" w:lineRule="auto"/>
        <w:rPr>
          <w:b/>
          <w:lang w:val="en-US"/>
        </w:rPr>
      </w:pPr>
    </w:p>
    <w:p w14:paraId="24CD8EF7" w14:textId="2781A5F4" w:rsidR="00420F97" w:rsidRDefault="003A0067" w:rsidP="00420F97">
      <w:pPr>
        <w:spacing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3C8398A" wp14:editId="7DF86108">
            <wp:extent cx="5760720" cy="5097780"/>
            <wp:effectExtent l="0" t="0" r="508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25392" w14:textId="77777777" w:rsidR="00420F97" w:rsidRDefault="00420F97" w:rsidP="00420F97">
      <w:pPr>
        <w:spacing w:line="480" w:lineRule="auto"/>
        <w:rPr>
          <w:b/>
          <w:lang w:val="en-US"/>
        </w:rPr>
      </w:pPr>
    </w:p>
    <w:p w14:paraId="3A70F93C" w14:textId="77777777" w:rsidR="00420F97" w:rsidRPr="00420F97" w:rsidRDefault="00420F97">
      <w:pPr>
        <w:rPr>
          <w:b/>
          <w:bCs/>
          <w:lang w:val="en-US"/>
        </w:rPr>
      </w:pPr>
    </w:p>
    <w:sectPr w:rsidR="00420F97" w:rsidRPr="00420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97"/>
    <w:rsid w:val="000815FF"/>
    <w:rsid w:val="002E5EC3"/>
    <w:rsid w:val="003A0067"/>
    <w:rsid w:val="00420F97"/>
    <w:rsid w:val="004A47EF"/>
    <w:rsid w:val="005D27B0"/>
    <w:rsid w:val="00883FE1"/>
    <w:rsid w:val="00BC6E33"/>
    <w:rsid w:val="00CE2BCB"/>
    <w:rsid w:val="00E9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2DE0"/>
  <w15:chartTrackingRefBased/>
  <w15:docId w15:val="{523CF25A-4006-47A7-BC53-05F603C9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0F9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20F97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20F9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20F9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20F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</Words>
  <Characters>371</Characters>
  <Application>Microsoft Office Word</Application>
  <DocSecurity>0</DocSecurity>
  <Lines>3</Lines>
  <Paragraphs>1</Paragraphs>
  <ScaleCrop>false</ScaleCrop>
  <Company>UMC Utrech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-2, C.J. van den (Carline)</dc:creator>
  <cp:keywords/>
  <dc:description/>
  <cp:lastModifiedBy>Trinks-Roerdink-2, E.M. (Emmy)</cp:lastModifiedBy>
  <cp:revision>3</cp:revision>
  <dcterms:created xsi:type="dcterms:W3CDTF">2023-03-02T07:57:00Z</dcterms:created>
  <dcterms:modified xsi:type="dcterms:W3CDTF">2023-05-12T09:15:00Z</dcterms:modified>
</cp:coreProperties>
</file>